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A0" w:rsidRPr="00316B2B" w:rsidRDefault="00955578" w:rsidP="0095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403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34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34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4034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C23F40" w:rsidRPr="00316B2B">
        <w:rPr>
          <w:rFonts w:ascii="Times New Roman" w:hAnsi="Times New Roman" w:cs="Times New Roman"/>
          <w:sz w:val="24"/>
          <w:szCs w:val="24"/>
        </w:rPr>
        <w:t xml:space="preserve"> Mitochondrial g</w:t>
      </w:r>
      <w:r w:rsidRPr="00316B2B">
        <w:rPr>
          <w:rFonts w:ascii="Times New Roman" w:hAnsi="Times New Roman" w:cs="Times New Roman"/>
          <w:sz w:val="24"/>
          <w:szCs w:val="24"/>
        </w:rPr>
        <w:t>enome organization and features in</w:t>
      </w:r>
      <w:r w:rsidRPr="00316B2B">
        <w:rPr>
          <w:rFonts w:ascii="Times New Roman" w:hAnsi="Times New Roman" w:cs="Times New Roman"/>
          <w:i/>
          <w:iCs/>
          <w:sz w:val="24"/>
          <w:szCs w:val="24"/>
        </w:rPr>
        <w:t xml:space="preserve"> Cyrtodactylus peguens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9"/>
        <w:gridCol w:w="879"/>
        <w:gridCol w:w="1575"/>
        <w:gridCol w:w="816"/>
        <w:gridCol w:w="1090"/>
        <w:gridCol w:w="710"/>
        <w:gridCol w:w="736"/>
        <w:gridCol w:w="858"/>
        <w:gridCol w:w="1230"/>
        <w:gridCol w:w="998"/>
      </w:tblGrid>
      <w:tr w:rsidR="00955578" w:rsidRPr="00316B2B" w:rsidTr="002C169E">
        <w:trPr>
          <w:trHeight w:val="330"/>
        </w:trPr>
        <w:tc>
          <w:tcPr>
            <w:tcW w:w="750" w:type="pct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single" w:sz="8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53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genome of </w:t>
            </w: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rtodactylus peguensis</w:t>
            </w:r>
          </w:p>
        </w:tc>
        <w:tc>
          <w:tcPr>
            <w:tcW w:w="4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5578" w:rsidRPr="00316B2B" w:rsidRDefault="001E56C1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cer/ o</w:t>
            </w: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lap</w:t>
            </w:r>
          </w:p>
        </w:tc>
      </w:tr>
      <w:tr w:rsidR="00D42929" w:rsidRPr="00316B2B" w:rsidTr="002C169E">
        <w:trPr>
          <w:trHeight w:val="330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/elemen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114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 number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69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D4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D42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don</w:t>
            </w:r>
          </w:p>
        </w:tc>
        <w:tc>
          <w:tcPr>
            <w:tcW w:w="4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2929" w:rsidRPr="00316B2B" w:rsidTr="002C169E">
        <w:trPr>
          <w:trHeight w:val="330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410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vMerge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2929" w:rsidRPr="00316B2B" w:rsidRDefault="00D42929" w:rsidP="009555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Ph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S rR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V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R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Leu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I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Gl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Me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Tr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Al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As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Cy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Ty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Se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As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Ly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Gl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Arg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Hi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Se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Leu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D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Glu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Thr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55578" w:rsidRPr="00316B2B" w:rsidTr="002C169E">
        <w:trPr>
          <w:trHeight w:val="315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 Pro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5578" w:rsidRPr="00316B2B" w:rsidTr="002C169E">
        <w:trPr>
          <w:trHeight w:val="330"/>
        </w:trPr>
        <w:tc>
          <w:tcPr>
            <w:tcW w:w="750" w:type="pc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regio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578" w:rsidRPr="00316B2B" w:rsidRDefault="00955578" w:rsidP="00955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6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955578" w:rsidRPr="00316B2B" w:rsidRDefault="00955578" w:rsidP="0095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6B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6B2B">
        <w:rPr>
          <w:rFonts w:ascii="Times New Roman" w:hAnsi="Times New Roman" w:cs="Times New Roman"/>
          <w:sz w:val="24"/>
          <w:szCs w:val="24"/>
        </w:rPr>
        <w:t>translation except for position 1..3, amino acid: Met.</w:t>
      </w:r>
    </w:p>
    <w:p w:rsidR="00955578" w:rsidRPr="00316B2B" w:rsidRDefault="00955578" w:rsidP="009555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6B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6B2B">
        <w:rPr>
          <w:rFonts w:ascii="Times New Roman" w:hAnsi="Times New Roman" w:cs="Times New Roman"/>
          <w:sz w:val="24"/>
          <w:szCs w:val="24"/>
        </w:rPr>
        <w:t>TAA stop codon is completed by the addition of 3'A residues to mRNA.</w:t>
      </w:r>
    </w:p>
    <w:sectPr w:rsidR="00955578" w:rsidRPr="00316B2B" w:rsidSect="002C169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01"/>
    <w:rsid w:val="000253BF"/>
    <w:rsid w:val="00053426"/>
    <w:rsid w:val="00096AA0"/>
    <w:rsid w:val="00127F83"/>
    <w:rsid w:val="001E56C1"/>
    <w:rsid w:val="002C169E"/>
    <w:rsid w:val="00316B2B"/>
    <w:rsid w:val="00597B37"/>
    <w:rsid w:val="00805733"/>
    <w:rsid w:val="00817404"/>
    <w:rsid w:val="00834034"/>
    <w:rsid w:val="00955578"/>
    <w:rsid w:val="009A5D00"/>
    <w:rsid w:val="00A62645"/>
    <w:rsid w:val="00B474A3"/>
    <w:rsid w:val="00B937CD"/>
    <w:rsid w:val="00C23F40"/>
    <w:rsid w:val="00D42929"/>
    <w:rsid w:val="00E14701"/>
    <w:rsid w:val="00E27CCD"/>
    <w:rsid w:val="00F04DF3"/>
    <w:rsid w:val="00F2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8543F"/>
  <w15:chartTrackingRefBased/>
  <w15:docId w15:val="{560E6731-A1CE-4272-8DFA-13765655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4A3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4A3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</dc:creator>
  <cp:keywords/>
  <dc:description/>
  <cp:lastModifiedBy>Admintrator</cp:lastModifiedBy>
  <cp:revision>6</cp:revision>
  <dcterms:created xsi:type="dcterms:W3CDTF">2018-06-22T03:10:00Z</dcterms:created>
  <dcterms:modified xsi:type="dcterms:W3CDTF">2018-07-26T18:20:00Z</dcterms:modified>
</cp:coreProperties>
</file>